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DFAD6" w14:textId="4C5F4DB8" w:rsidR="002F6330" w:rsidRPr="00513CF8" w:rsidRDefault="005E32FD" w:rsidP="005E32F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D11CC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92EC5" w:rsidRPr="00513CF8">
        <w:rPr>
          <w:rFonts w:ascii="Times New Roman" w:hAnsi="Times New Roman" w:cs="Times New Roman"/>
          <w:sz w:val="24"/>
          <w:szCs w:val="24"/>
        </w:rPr>
        <w:t xml:space="preserve">Quantitative score (14-item) of adherence to the Mediterranean </w:t>
      </w:r>
      <w:r w:rsidR="00DD11CC">
        <w:rPr>
          <w:rFonts w:ascii="Times New Roman" w:hAnsi="Times New Roman" w:cs="Times New Roman"/>
          <w:sz w:val="24"/>
          <w:szCs w:val="24"/>
        </w:rPr>
        <w:t>D</w:t>
      </w:r>
      <w:r w:rsidR="00792EC5" w:rsidRPr="00513CF8">
        <w:rPr>
          <w:rFonts w:ascii="Times New Roman" w:hAnsi="Times New Roman" w:cs="Times New Roman"/>
          <w:sz w:val="24"/>
          <w:szCs w:val="24"/>
        </w:rPr>
        <w:t>iet</w:t>
      </w:r>
      <w:r w:rsidR="00513CF8" w:rsidRPr="00513CF8">
        <w:rPr>
          <w:rFonts w:ascii="Times New Roman" w:hAnsi="Times New Roman" w:cs="Times New Roman"/>
          <w:sz w:val="24"/>
          <w:szCs w:val="24"/>
        </w:rPr>
        <w:t xml:space="preserve">. </w:t>
      </w:r>
      <w:r w:rsidR="00513CF8">
        <w:rPr>
          <w:rFonts w:ascii="Times New Roman" w:hAnsi="Times New Roman" w:cs="Times New Roman"/>
          <w:sz w:val="24"/>
          <w:szCs w:val="24"/>
        </w:rPr>
        <w:t xml:space="preserve">The participants were asked to </w:t>
      </w:r>
      <w:r w:rsidR="00513CF8" w:rsidRPr="00513CF8">
        <w:rPr>
          <w:rFonts w:ascii="Times New Roman" w:hAnsi="Times New Roman" w:cs="Times New Roman"/>
          <w:sz w:val="24"/>
          <w:szCs w:val="24"/>
        </w:rPr>
        <w:t>choose the best option</w:t>
      </w:r>
      <w:r w:rsidR="00513CF8">
        <w:rPr>
          <w:rFonts w:ascii="Times New Roman" w:hAnsi="Times New Roman" w:cs="Times New Roman"/>
          <w:sz w:val="24"/>
          <w:szCs w:val="24"/>
        </w:rPr>
        <w:t xml:space="preserve"> for each question.</w:t>
      </w:r>
      <w:r w:rsidR="00513CF8" w:rsidRPr="00513CF8">
        <w:rPr>
          <w:rFonts w:ascii="Times New Roman" w:hAnsi="Times New Roman" w:cs="Times New Roman"/>
          <w:sz w:val="24"/>
          <w:szCs w:val="24"/>
        </w:rPr>
        <w:t xml:space="preserve"> '&lt;' means less tha</w:t>
      </w:r>
      <w:r w:rsidR="00513CF8">
        <w:rPr>
          <w:rFonts w:ascii="Times New Roman" w:hAnsi="Times New Roman" w:cs="Times New Roman"/>
          <w:sz w:val="24"/>
          <w:szCs w:val="24"/>
        </w:rPr>
        <w:t>n. The option marked with grey color is the one used as criteria for 1 point. The participants also self-reported their folic acid intake</w:t>
      </w:r>
      <w:r w:rsidR="00DD11CC">
        <w:rPr>
          <w:rFonts w:ascii="Times New Roman" w:hAnsi="Times New Roman" w:cs="Times New Roman"/>
          <w:sz w:val="24"/>
          <w:szCs w:val="24"/>
        </w:rPr>
        <w:t>.</w:t>
      </w:r>
    </w:p>
    <w:p w14:paraId="5A0F0040" w14:textId="5E40096A" w:rsidR="00792EC5" w:rsidRDefault="00792EC5" w:rsidP="00792EC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453" w:type="pct"/>
        <w:tblLook w:val="04A0" w:firstRow="1" w:lastRow="0" w:firstColumn="1" w:lastColumn="0" w:noHBand="0" w:noVBand="1"/>
      </w:tblPr>
      <w:tblGrid>
        <w:gridCol w:w="6163"/>
        <w:gridCol w:w="1569"/>
        <w:gridCol w:w="1907"/>
      </w:tblGrid>
      <w:tr w:rsidR="00513CF8" w:rsidRPr="00513CF8" w14:paraId="61003A34" w14:textId="77777777" w:rsidTr="00513CF8">
        <w:trPr>
          <w:trHeight w:val="324"/>
        </w:trPr>
        <w:tc>
          <w:tcPr>
            <w:tcW w:w="3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FA34" w14:textId="77777777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8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6187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</w:tr>
      <w:tr w:rsidR="00513CF8" w:rsidRPr="00513CF8" w14:paraId="213F3D9B" w14:textId="77777777" w:rsidTr="00513CF8">
        <w:trPr>
          <w:trHeight w:val="312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C5A4" w14:textId="77777777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Do you use olive oil as your main cooking fat?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3BFBDF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64F0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 </w:t>
            </w:r>
          </w:p>
        </w:tc>
      </w:tr>
      <w:tr w:rsidR="00513CF8" w:rsidRPr="00513CF8" w14:paraId="7A879BA5" w14:textId="77777777" w:rsidTr="00513CF8">
        <w:trPr>
          <w:trHeight w:val="624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24E0" w14:textId="77777777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How many tablespoons of olive oil do you consume in total per day (including that used for frying, meals away from home, salad, etc.)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5661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4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289922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least 4 </w:t>
            </w:r>
          </w:p>
        </w:tc>
      </w:tr>
      <w:tr w:rsidR="00513CF8" w:rsidRPr="00513CF8" w14:paraId="46CA7A54" w14:textId="77777777" w:rsidTr="00513CF8">
        <w:trPr>
          <w:trHeight w:val="624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F12B" w14:textId="4D237DEF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How many servings of vegetables do you consume per day? (Garnishes or side dishes = ½ serving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serving= 200 grams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CB94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388EC8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2  </w:t>
            </w:r>
          </w:p>
        </w:tc>
      </w:tr>
      <w:tr w:rsidR="00513CF8" w:rsidRPr="00513CF8" w14:paraId="3C86F134" w14:textId="77777777" w:rsidTr="00513CF8">
        <w:trPr>
          <w:trHeight w:val="312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C307" w14:textId="77777777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How many pieces of fruit (including natural juice) do you consume per day?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CD91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640E56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least 3 </w:t>
            </w:r>
          </w:p>
        </w:tc>
      </w:tr>
      <w:tr w:rsidR="00513CF8" w:rsidRPr="00513CF8" w14:paraId="1A529875" w14:textId="77777777" w:rsidTr="00513CF8">
        <w:trPr>
          <w:trHeight w:val="624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2A64" w14:textId="3D475D26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 How many servings of red meat, hamburgers, sausages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cold meats do you consume per day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ving 100-150 grams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C6F147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1E69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1  </w:t>
            </w:r>
          </w:p>
        </w:tc>
      </w:tr>
      <w:tr w:rsidR="00513CF8" w:rsidRPr="00513CF8" w14:paraId="451FAB98" w14:textId="77777777" w:rsidTr="00513CF8">
        <w:trPr>
          <w:trHeight w:val="312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9326" w14:textId="2AFED998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How many servings of butter, margarine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cream do you consume per day? (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ngle serving 12 grams)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AD000F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1 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FE9E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1 </w:t>
            </w:r>
          </w:p>
        </w:tc>
      </w:tr>
      <w:tr w:rsidR="00513CF8" w:rsidRPr="00513CF8" w14:paraId="38E4ABE5" w14:textId="77777777" w:rsidTr="00513CF8">
        <w:trPr>
          <w:trHeight w:val="624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C8E6" w14:textId="77777777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 How many carbonated and/or sweetened beverages (2 dl) (soft drinks, colas, tonic, bitters) do you consume per day?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5601DB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1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3AC0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1 </w:t>
            </w:r>
          </w:p>
        </w:tc>
      </w:tr>
      <w:tr w:rsidR="00513CF8" w:rsidRPr="00513CF8" w14:paraId="451D1BEE" w14:textId="77777777" w:rsidTr="00513CF8">
        <w:trPr>
          <w:trHeight w:val="312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495B" w14:textId="31D31714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 Do you drink wine? How many glasses do you drink per </w:t>
            </w:r>
            <w:r w:rsidR="003532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?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207BF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7 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2FDC24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7 </w:t>
            </w:r>
          </w:p>
        </w:tc>
      </w:tr>
      <w:tr w:rsidR="00513CF8" w:rsidRPr="00513CF8" w14:paraId="76A0A3C0" w14:textId="77777777" w:rsidTr="00513CF8">
        <w:trPr>
          <w:trHeight w:val="312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64E9" w14:textId="5E9A2D9E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 How many servings of legumes do you consume per week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 plate or 150 gram serving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0441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3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5901A3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3  </w:t>
            </w:r>
          </w:p>
        </w:tc>
      </w:tr>
      <w:tr w:rsidR="00513CF8" w:rsidRPr="00513CF8" w14:paraId="3645566F" w14:textId="77777777" w:rsidTr="00513CF8">
        <w:trPr>
          <w:trHeight w:val="624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FF47" w14:textId="77777777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 How many servings of seafood do you consume per week? (1 plate or portion: 100-150 grams or 4-5 pieces or 200 grams of seafood)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0A75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3 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D9DECD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3 </w:t>
            </w:r>
          </w:p>
        </w:tc>
      </w:tr>
      <w:tr w:rsidR="00513CF8" w:rsidRPr="00513CF8" w14:paraId="665DFA8C" w14:textId="77777777" w:rsidTr="0096508A">
        <w:trPr>
          <w:trHeight w:val="624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B2D3" w14:textId="5BD4DCF0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 How many times do you consume commercial (not homemade) pastries such as cookies, custard, candy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cakes per week?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B05FB9A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23091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2  </w:t>
            </w:r>
          </w:p>
        </w:tc>
      </w:tr>
      <w:tr w:rsidR="00513CF8" w:rsidRPr="00513CF8" w14:paraId="47D73663" w14:textId="77777777" w:rsidTr="00513CF8">
        <w:trPr>
          <w:trHeight w:val="312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1BED3" w14:textId="102CDB87" w:rsidR="00513CF8" w:rsidRPr="00513CF8" w:rsidRDefault="00353261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</w:t>
            </w:r>
            <w:r w:rsidR="00513CF8"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w many times do you consume nuts and dried fruits per week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  <w:r w:rsidR="00513CF8"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0 grams portion) 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890E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3 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B0C735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3 </w:t>
            </w:r>
          </w:p>
        </w:tc>
      </w:tr>
      <w:tr w:rsidR="00513CF8" w:rsidRPr="00513CF8" w14:paraId="0F3438BD" w14:textId="77777777" w:rsidTr="00513CF8">
        <w:trPr>
          <w:trHeight w:val="624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50CE" w14:textId="77777777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 Do you preferably consume chicken, </w:t>
            </w:r>
            <w:proofErr w:type="gramStart"/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  <w:proofErr w:type="gramEnd"/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rabbit meat instead of beef, pork, hamburgers or sausages?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7EA456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453F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 </w:t>
            </w:r>
          </w:p>
        </w:tc>
      </w:tr>
      <w:tr w:rsidR="00513CF8" w:rsidRPr="00513CF8" w14:paraId="47D2263A" w14:textId="77777777" w:rsidTr="00513CF8">
        <w:trPr>
          <w:trHeight w:val="636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5CA3" w14:textId="23EE7295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 How many times a week do you eat cooked vegetables, pasta, rice</w:t>
            </w:r>
            <w:r w:rsidR="00E72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other dishes dressed with tomato, garlic, </w:t>
            </w:r>
            <w:proofErr w:type="gramStart"/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ion</w:t>
            </w:r>
            <w:proofErr w:type="gramEnd"/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leek sauce simmered with olive oil (sofrito)?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B8F9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2 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F4078A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3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 least 2 </w:t>
            </w:r>
          </w:p>
        </w:tc>
      </w:tr>
      <w:tr w:rsidR="00513CF8" w:rsidRPr="00513CF8" w14:paraId="5E5A8049" w14:textId="77777777" w:rsidTr="00060EC4">
        <w:trPr>
          <w:trHeight w:val="636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D841" w14:textId="38EDACAA" w:rsidR="00513CF8" w:rsidRPr="00513CF8" w:rsidRDefault="00513CF8" w:rsidP="00513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3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take folic acid as nutritional supplement?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1D9E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9EE5E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3CF8" w:rsidRPr="00513CF8" w14:paraId="4025837F" w14:textId="77777777" w:rsidTr="00060EC4">
        <w:trPr>
          <w:trHeight w:val="636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B76B" w14:textId="28D57C96" w:rsidR="00513CF8" w:rsidRPr="00513CF8" w:rsidRDefault="00E7233C" w:rsidP="00513C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19620F4" wp14:editId="27E2882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7465</wp:posOffset>
                      </wp:positionV>
                      <wp:extent cx="111760" cy="111760"/>
                      <wp:effectExtent l="0" t="0" r="15240" b="15240"/>
                      <wp:wrapNone/>
                      <wp:docPr id="2" name="Rectángulo 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11760" cy="111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281BBC" id="Rectángulo 2" o:spid="_x0000_s1026" style="position:absolute;margin-left:-.15pt;margin-top:2.95pt;width:8.8pt;height: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" filled="f" strokecolor="black [3213]" strokeweight="1pt">
                      <v:path arrowok="t"/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513CF8" w:rsidRPr="005E32FD">
              <w:rPr>
                <w:rFonts w:ascii="Times New Roman" w:hAnsi="Times New Roman" w:cs="Times New Roman"/>
                <w:sz w:val="24"/>
                <w:szCs w:val="24"/>
              </w:rPr>
              <w:t>Yes, dail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075FC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36E4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3CF8" w:rsidRPr="00513CF8" w14:paraId="2D6F0F6F" w14:textId="77777777" w:rsidTr="00060EC4">
        <w:trPr>
          <w:trHeight w:val="636"/>
        </w:trPr>
        <w:tc>
          <w:tcPr>
            <w:tcW w:w="3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9A10" w14:textId="1692CB17" w:rsidR="00513CF8" w:rsidRPr="00513CF8" w:rsidRDefault="00E7233C" w:rsidP="00513C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0D726C5" wp14:editId="234F56F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0005</wp:posOffset>
                      </wp:positionV>
                      <wp:extent cx="111760" cy="111760"/>
                      <wp:effectExtent l="0" t="0" r="15240" b="15240"/>
                      <wp:wrapNone/>
                      <wp:docPr id="3" name="Rectángulo 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11760" cy="111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EC76BF" id="Rectángulo 3" o:spid="_x0000_s1026" style="position:absolute;margin-left:0;margin-top:3.15pt;width:8.8pt;height: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" filled="f" strokecolor="black [3213]" strokeweight="1pt">
                      <v:path arrowok="t"/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513CF8" w:rsidRPr="005E32FD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1541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365A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13CF8" w:rsidRPr="00513CF8" w14:paraId="6AD1B62B" w14:textId="77777777" w:rsidTr="00060EC4">
        <w:trPr>
          <w:trHeight w:val="636"/>
        </w:trPr>
        <w:tc>
          <w:tcPr>
            <w:tcW w:w="3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D1A7C5" w14:textId="5AACC56B" w:rsidR="00513CF8" w:rsidRPr="00513CF8" w:rsidRDefault="00E7233C" w:rsidP="00513C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696CF4B" wp14:editId="6979318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9370</wp:posOffset>
                      </wp:positionV>
                      <wp:extent cx="111760" cy="111760"/>
                      <wp:effectExtent l="0" t="0" r="15240" b="15240"/>
                      <wp:wrapNone/>
                      <wp:docPr id="4" name="Rectángulo 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11760" cy="111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BA517D" id="Rectángulo 4" o:spid="_x0000_s1026" style="position:absolute;margin-left:0;margin-top:3.1pt;width:8.8pt;height: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" filled="f" strokecolor="black [3213]" strokeweight="1pt">
                      <v:path arrowok="t"/>
                      <o:lock v:ext="edit" aspectratio="t"/>
                    </v:rect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513CF8" w:rsidRPr="005E32F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1DE863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69042B" w14:textId="77777777" w:rsidR="00513CF8" w:rsidRPr="00513CF8" w:rsidRDefault="00513CF8" w:rsidP="00513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32B49D8" w14:textId="43881C6B" w:rsidR="00792EC5" w:rsidRDefault="00792EC5" w:rsidP="00792EC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B19EB" w14:textId="77777777" w:rsidR="00792EC5" w:rsidRPr="00792EC5" w:rsidRDefault="00792EC5" w:rsidP="00792EC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92EC5" w:rsidRPr="00792EC5">
      <w:headerReference w:type="default" r:id="rId6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CD846" w14:textId="77777777" w:rsidR="00534824" w:rsidRDefault="00534824" w:rsidP="00792EC5">
      <w:pPr>
        <w:spacing w:after="0" w:line="240" w:lineRule="auto"/>
      </w:pPr>
      <w:r>
        <w:separator/>
      </w:r>
    </w:p>
  </w:endnote>
  <w:endnote w:type="continuationSeparator" w:id="0">
    <w:p w14:paraId="526862FB" w14:textId="77777777" w:rsidR="00534824" w:rsidRDefault="00534824" w:rsidP="00792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58B8D" w14:textId="77777777" w:rsidR="00534824" w:rsidRDefault="00534824" w:rsidP="00792EC5">
      <w:pPr>
        <w:spacing w:after="0" w:line="240" w:lineRule="auto"/>
      </w:pPr>
      <w:r>
        <w:separator/>
      </w:r>
    </w:p>
  </w:footnote>
  <w:footnote w:type="continuationSeparator" w:id="0">
    <w:p w14:paraId="7B6BE189" w14:textId="77777777" w:rsidR="00534824" w:rsidRDefault="00534824" w:rsidP="00792E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57D93" w14:textId="294AEB7A" w:rsidR="00792EC5" w:rsidRDefault="00792EC5">
    <w:pPr>
      <w:pStyle w:val="Encabezado"/>
    </w:pPr>
    <w:r>
      <w:rPr>
        <w:noProof/>
        <w:lang w:eastAsia="es-ES"/>
      </w:rPr>
      <w:drawing>
        <wp:anchor distT="0" distB="0" distL="114300" distR="114300" simplePos="0" relativeHeight="251659264" behindDoc="0" locked="0" layoutInCell="1" allowOverlap="1" wp14:anchorId="3A387253" wp14:editId="6E3B2A0F">
          <wp:simplePos x="0" y="0"/>
          <wp:positionH relativeFrom="column">
            <wp:posOffset>-792480</wp:posOffset>
          </wp:positionH>
          <wp:positionV relativeFrom="paragraph">
            <wp:posOffset>-220980</wp:posOffset>
          </wp:positionV>
          <wp:extent cx="1143000" cy="490220"/>
          <wp:effectExtent l="0" t="0" r="0" b="0"/>
          <wp:wrapThrough wrapText="bothSides">
            <wp:wrapPolygon edited="0">
              <wp:start x="14400" y="1679"/>
              <wp:lineTo x="2160" y="7275"/>
              <wp:lineTo x="2160" y="16788"/>
              <wp:lineTo x="19440" y="16788"/>
              <wp:lineTo x="19680" y="9513"/>
              <wp:lineTo x="18720" y="6715"/>
              <wp:lineTo x="16080" y="1679"/>
              <wp:lineTo x="14400" y="1679"/>
            </wp:wrapPolygon>
          </wp:wrapThrough>
          <wp:docPr id="1" name="Imagen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" name="ENDORE-LOGO-V03-GRANDE-PRINT.png"/>
                  <pic:cNvPicPr/>
                </pic:nvPicPr>
                <pic:blipFill>
                  <a:blip r:embed="rId1">
                    <a:alphaModFix amt="7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43000" cy="49022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C5"/>
    <w:rsid w:val="00060EC4"/>
    <w:rsid w:val="002F6330"/>
    <w:rsid w:val="00305A0C"/>
    <w:rsid w:val="00353261"/>
    <w:rsid w:val="00513CF8"/>
    <w:rsid w:val="00534824"/>
    <w:rsid w:val="005E32FD"/>
    <w:rsid w:val="00792EC5"/>
    <w:rsid w:val="0096508A"/>
    <w:rsid w:val="00B00BD7"/>
    <w:rsid w:val="00D40B8F"/>
    <w:rsid w:val="00DD11CC"/>
    <w:rsid w:val="00E7233C"/>
    <w:rsid w:val="00E8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86A02F"/>
  <w15:chartTrackingRefBased/>
  <w15:docId w15:val="{473A7604-98F9-4E9A-8D46-9CFBE3C75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92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92EC5"/>
  </w:style>
  <w:style w:type="paragraph" w:styleId="Piedepgina">
    <w:name w:val="footer"/>
    <w:basedOn w:val="Normal"/>
    <w:link w:val="PiedepginaCar"/>
    <w:uiPriority w:val="99"/>
    <w:unhideWhenUsed/>
    <w:rsid w:val="00792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92E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93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2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35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uce Gouveia</dc:creator>
  <cp:keywords/>
  <dc:description/>
  <cp:lastModifiedBy>NEREA MOLINA MORALES</cp:lastModifiedBy>
  <cp:revision>6</cp:revision>
  <dcterms:created xsi:type="dcterms:W3CDTF">2022-12-02T13:11:00Z</dcterms:created>
  <dcterms:modified xsi:type="dcterms:W3CDTF">2022-12-03T01:35:00Z</dcterms:modified>
</cp:coreProperties>
</file>